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Univariate and multivariate linear regression models of weekly gestational weight gain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5"/>
        <w:gridCol w:w="909"/>
        <w:gridCol w:w="933"/>
        <w:gridCol w:w="1313"/>
        <w:gridCol w:w="1106"/>
      </w:tblGrid>
      <w:tr>
        <w:trPr>
          <w:trHeight w:val="300" w:hRule="atLeast"/>
        </w:trPr>
        <w:tc>
          <w:tcPr>
            <w:tcW w:w="4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estational Weight Gained per Week, N=146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nivariate Model</w:t>
            </w:r>
          </w:p>
        </w:tc>
        <w:tc>
          <w:tcPr>
            <w:tcW w:w="24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Final Multivariable Model</w:t>
            </w:r>
          </w:p>
        </w:tc>
      </w:tr>
      <w:tr>
        <w:trPr>
          <w:trHeight w:val="300" w:hRule="atLeast"/>
        </w:trPr>
        <w:tc>
          <w:tcPr>
            <w:tcW w:w="4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g(10)viral Load at enrollment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0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0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 (categorical)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-350 vs. &lt;2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350 vs. &lt;2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O Stage at enrollmen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1 vs. Stage 3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2 vs. Stage 3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moglobin at baseline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moglobin at baseline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&lt;8.5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8.5-10.9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hemoglobin throughout pregnancy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avidity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rth spacing (&lt;2 y)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age at enrollmen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height at enrollmen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 weight at enrollmen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st tertile vs.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ertile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nd tertile vs.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ertile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ss than primary school education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-30 vs. none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+ vs. none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5 months gestation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7 months gestation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5 months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7 months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ason of birth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une to Octobe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vember to May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ident clinical malaria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or more episodes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 or 4 AE's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4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er SE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;Arial" w:hAnsi="Calibri;Arial" w:eastAsia="Calibri;Arial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;Arial" w:hAnsi="Calibri;Arial" w:eastAsia="Calibri;Arial" w:cs="Times New Roman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libri;Arial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16:00Z</dcterms:created>
  <dc:creator>Sera Young</dc:creator>
  <dc:description/>
  <cp:keywords/>
  <dc:language>en-US</dc:language>
  <cp:lastModifiedBy>Sera Young</cp:lastModifiedBy>
  <dcterms:modified xsi:type="dcterms:W3CDTF">2012-07-09T16:16:00Z</dcterms:modified>
  <cp:revision>1</cp:revision>
  <dc:subject/>
  <dc:title/>
</cp:coreProperties>
</file>